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83F8F" w14:textId="261DAF93" w:rsidR="000E5581" w:rsidRDefault="00256D29">
      <w:pPr>
        <w:spacing w:line="480" w:lineRule="auto"/>
      </w:pPr>
      <w:r>
        <w:rPr>
          <w:rFonts w:ascii="Times New Roman" w:hAnsi="Times New Roman" w:cs="Times New Roman"/>
          <w:b/>
          <w:color w:val="000000"/>
          <w:szCs w:val="21"/>
        </w:rPr>
        <w:t>Table S</w:t>
      </w:r>
      <w:r>
        <w:rPr>
          <w:rFonts w:ascii="Times New Roman" w:hAnsi="Times New Roman" w:cs="Times New Roman" w:hint="eastAsia"/>
          <w:b/>
          <w:color w:val="000000"/>
          <w:szCs w:val="21"/>
        </w:rPr>
        <w:t>2</w:t>
      </w:r>
      <w:r>
        <w:rPr>
          <w:rFonts w:ascii="Times New Roman" w:hAnsi="Times New Roman" w:cs="Times New Roman"/>
          <w:b/>
          <w:color w:val="000000"/>
          <w:szCs w:val="21"/>
        </w:rPr>
        <w:t>. Comparison between p</w:t>
      </w:r>
      <w:r>
        <w:rPr>
          <w:rFonts w:ascii="Times New Roman" w:hAnsi="Times New Roman" w:cs="Times New Roman" w:hint="eastAsia"/>
          <w:b/>
          <w:color w:val="000000"/>
          <w:szCs w:val="21"/>
        </w:rPr>
        <w:t xml:space="preserve">H </w:t>
      </w:r>
      <w:r>
        <w:rPr>
          <w:rFonts w:ascii="Arial" w:hAnsi="Arial" w:cs="Arial"/>
          <w:b/>
          <w:i/>
          <w:color w:val="000000"/>
          <w:sz w:val="24"/>
        </w:rPr>
        <w:t>≤</w:t>
      </w:r>
      <w:r>
        <w:rPr>
          <w:rFonts w:ascii="Arial" w:hAnsi="Arial" w:cs="Arial" w:hint="eastAsia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 xml:space="preserve">6.5 and </w:t>
      </w:r>
      <w:r>
        <w:rPr>
          <w:rFonts w:ascii="Times New Roman" w:hAnsi="Times New Roman" w:cs="Times New Roman"/>
          <w:b/>
          <w:color w:val="000000"/>
          <w:szCs w:val="21"/>
        </w:rPr>
        <w:t>p</w:t>
      </w:r>
      <w:r>
        <w:rPr>
          <w:rFonts w:ascii="Times New Roman" w:hAnsi="Times New Roman" w:cs="Times New Roman" w:hint="eastAsia"/>
          <w:b/>
          <w:color w:val="000000"/>
          <w:szCs w:val="21"/>
        </w:rPr>
        <w:t>H &gt; 6.5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in anti-NMDAR </w:t>
      </w:r>
      <w:r w:rsidR="001754B4">
        <w:rPr>
          <w:rFonts w:ascii="Times New Roman" w:hAnsi="Times New Roman" w:cs="Times New Roman" w:hint="eastAsia"/>
          <w:b/>
          <w:szCs w:val="21"/>
        </w:rPr>
        <w:t>antibody</w:t>
      </w:r>
      <w:r w:rsidR="001754B4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>encephalitis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patients at initial admission</w:t>
      </w:r>
    </w:p>
    <w:tbl>
      <w:tblPr>
        <w:tblStyle w:val="a7"/>
        <w:tblpPr w:leftFromText="180" w:rightFromText="180" w:vertAnchor="page" w:horzAnchor="page" w:tblpXSpec="center" w:tblpY="2718"/>
        <w:tblOverlap w:val="never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1"/>
        <w:gridCol w:w="440"/>
        <w:gridCol w:w="1959"/>
        <w:gridCol w:w="450"/>
        <w:gridCol w:w="1920"/>
        <w:gridCol w:w="450"/>
        <w:gridCol w:w="1050"/>
      </w:tblGrid>
      <w:tr w:rsidR="000E5581" w14:paraId="69B51A4B" w14:textId="77777777">
        <w:trPr>
          <w:jc w:val="center"/>
        </w:trPr>
        <w:tc>
          <w:tcPr>
            <w:tcW w:w="3181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662B4AA1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25DB0218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5DEC1301" w14:textId="77777777" w:rsidR="000E5581" w:rsidRDefault="00256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H ≤ 6.5</w:t>
            </w:r>
          </w:p>
        </w:tc>
        <w:tc>
          <w:tcPr>
            <w:tcW w:w="45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44A207B9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170F0F70" w14:textId="77777777" w:rsidR="000E5581" w:rsidRDefault="00256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H &gt; 6.5</w:t>
            </w:r>
          </w:p>
        </w:tc>
        <w:tc>
          <w:tcPr>
            <w:tcW w:w="45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37CFFD40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4133579E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</w:tr>
      <w:tr w:rsidR="000E5581" w14:paraId="71969E37" w14:textId="77777777">
        <w:trPr>
          <w:jc w:val="center"/>
        </w:trPr>
        <w:tc>
          <w:tcPr>
            <w:tcW w:w="3181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63BE9D8A" w14:textId="77777777" w:rsidR="000E5581" w:rsidRDefault="00256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4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22AE9F5C" w14:textId="77777777" w:rsidR="000E5581" w:rsidRDefault="000E5581">
            <w:pPr>
              <w:rPr>
                <w:rStyle w:val="fontstyle01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59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2024594D" w14:textId="77777777" w:rsidR="000E5581" w:rsidRDefault="00256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30) </w:t>
            </w:r>
          </w:p>
        </w:tc>
        <w:tc>
          <w:tcPr>
            <w:tcW w:w="45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2D82A063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074FBF66" w14:textId="77777777" w:rsidR="000E5581" w:rsidRDefault="00256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49) </w:t>
            </w:r>
          </w:p>
        </w:tc>
        <w:tc>
          <w:tcPr>
            <w:tcW w:w="45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196E5FD5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3A5F3590" w14:textId="77777777" w:rsidR="000E5581" w:rsidRDefault="00256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0E5581" w14:paraId="1D23F5A5" w14:textId="77777777">
        <w:trPr>
          <w:jc w:val="center"/>
        </w:trPr>
        <w:tc>
          <w:tcPr>
            <w:tcW w:w="3181" w:type="dxa"/>
            <w:tcBorders>
              <w:top w:val="nil"/>
              <w:bottom w:val="nil"/>
              <w:tl2br w:val="nil"/>
              <w:tr2bl w:val="nil"/>
            </w:tcBorders>
          </w:tcPr>
          <w:p w14:paraId="3A409A11" w14:textId="77777777" w:rsidR="000E5581" w:rsidRDefault="00256D29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e onset (y, mean±SD)</w:t>
            </w:r>
          </w:p>
        </w:tc>
        <w:tc>
          <w:tcPr>
            <w:tcW w:w="440" w:type="dxa"/>
            <w:tcBorders>
              <w:top w:val="nil"/>
              <w:bottom w:val="nil"/>
              <w:tl2br w:val="nil"/>
              <w:tr2bl w:val="nil"/>
            </w:tcBorders>
          </w:tcPr>
          <w:p w14:paraId="5B636234" w14:textId="77777777" w:rsidR="000E5581" w:rsidRDefault="000E5581">
            <w:pPr>
              <w:rPr>
                <w:rStyle w:val="fontstyle01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59" w:type="dxa"/>
            <w:tcBorders>
              <w:top w:val="nil"/>
              <w:bottom w:val="nil"/>
              <w:tl2br w:val="nil"/>
              <w:tr2bl w:val="nil"/>
            </w:tcBorders>
          </w:tcPr>
          <w:p w14:paraId="0EBB518A" w14:textId="77777777" w:rsidR="000E5581" w:rsidRDefault="00256D2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12.72</w:t>
            </w:r>
          </w:p>
        </w:tc>
        <w:tc>
          <w:tcPr>
            <w:tcW w:w="450" w:type="dxa"/>
            <w:tcBorders>
              <w:top w:val="nil"/>
              <w:bottom w:val="nil"/>
              <w:tl2br w:val="nil"/>
              <w:tr2bl w:val="nil"/>
            </w:tcBorders>
          </w:tcPr>
          <w:p w14:paraId="4333DD25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bottom w:val="nil"/>
              <w:tl2br w:val="nil"/>
              <w:tr2bl w:val="nil"/>
            </w:tcBorders>
          </w:tcPr>
          <w:p w14:paraId="37B7AF41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2.8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±12.18</w:t>
            </w:r>
          </w:p>
        </w:tc>
        <w:tc>
          <w:tcPr>
            <w:tcW w:w="450" w:type="dxa"/>
            <w:tcBorders>
              <w:top w:val="nil"/>
              <w:bottom w:val="nil"/>
              <w:tl2br w:val="nil"/>
              <w:tr2bl w:val="nil"/>
            </w:tcBorders>
          </w:tcPr>
          <w:p w14:paraId="1CCB3026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bottom w:val="nil"/>
              <w:tl2br w:val="nil"/>
              <w:tr2bl w:val="nil"/>
            </w:tcBorders>
          </w:tcPr>
          <w:p w14:paraId="3A02EBFC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P1</w:t>
            </w:r>
          </w:p>
        </w:tc>
      </w:tr>
      <w:tr w:rsidR="000E5581" w14:paraId="49651CD4" w14:textId="77777777">
        <w:trPr>
          <w:trHeight w:val="638"/>
          <w:jc w:val="center"/>
        </w:trPr>
        <w:tc>
          <w:tcPr>
            <w:tcW w:w="3181" w:type="dxa"/>
            <w:tcBorders>
              <w:top w:val="nil"/>
              <w:tl2br w:val="nil"/>
              <w:tr2bl w:val="nil"/>
            </w:tcBorders>
          </w:tcPr>
          <w:p w14:paraId="07937F48" w14:textId="77777777" w:rsidR="000E5581" w:rsidRDefault="00256D29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x, male: female</w:t>
            </w:r>
          </w:p>
        </w:tc>
        <w:tc>
          <w:tcPr>
            <w:tcW w:w="440" w:type="dxa"/>
            <w:tcBorders>
              <w:top w:val="nil"/>
              <w:tl2br w:val="nil"/>
              <w:tr2bl w:val="nil"/>
            </w:tcBorders>
          </w:tcPr>
          <w:p w14:paraId="40869372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nil"/>
              <w:tl2br w:val="nil"/>
              <w:tr2bl w:val="nil"/>
            </w:tcBorders>
          </w:tcPr>
          <w:p w14:paraId="05D34F4A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: 18</w:t>
            </w:r>
          </w:p>
        </w:tc>
        <w:tc>
          <w:tcPr>
            <w:tcW w:w="450" w:type="dxa"/>
            <w:tcBorders>
              <w:top w:val="nil"/>
              <w:tl2br w:val="nil"/>
              <w:tr2bl w:val="nil"/>
            </w:tcBorders>
          </w:tcPr>
          <w:p w14:paraId="16957951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7F5BCB13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: 24</w:t>
            </w:r>
          </w:p>
        </w:tc>
        <w:tc>
          <w:tcPr>
            <w:tcW w:w="450" w:type="dxa"/>
            <w:tcBorders>
              <w:top w:val="nil"/>
              <w:tl2br w:val="nil"/>
              <w:tr2bl w:val="nil"/>
            </w:tcBorders>
          </w:tcPr>
          <w:p w14:paraId="7F8A9002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tl2br w:val="nil"/>
              <w:tr2bl w:val="nil"/>
            </w:tcBorders>
          </w:tcPr>
          <w:p w14:paraId="01C3A387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P3</w:t>
            </w:r>
          </w:p>
        </w:tc>
      </w:tr>
      <w:tr w:rsidR="000E5581" w14:paraId="1715AEDC" w14:textId="77777777">
        <w:trPr>
          <w:jc w:val="center"/>
        </w:trPr>
        <w:tc>
          <w:tcPr>
            <w:tcW w:w="3181" w:type="dxa"/>
          </w:tcPr>
          <w:p w14:paraId="470FBFFE" w14:textId="77777777" w:rsidR="000E5581" w:rsidRDefault="00256D29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isease duration (d, IQR)</w:t>
            </w:r>
          </w:p>
        </w:tc>
        <w:tc>
          <w:tcPr>
            <w:tcW w:w="440" w:type="dxa"/>
          </w:tcPr>
          <w:p w14:paraId="42454EFC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</w:tcPr>
          <w:p w14:paraId="77F3FFF9" w14:textId="77777777" w:rsidR="000E5581" w:rsidRDefault="00256D2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.50(</w:t>
            </w:r>
            <w:r>
              <w:rPr>
                <w:rFonts w:ascii="Times New Roman" w:hAnsi="Times New Roman" w:cs="Times New Roman"/>
                <w:szCs w:val="21"/>
              </w:rPr>
              <w:t>2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6.25)</w:t>
            </w:r>
          </w:p>
          <w:p w14:paraId="66AFD8E8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dxa"/>
          </w:tcPr>
          <w:p w14:paraId="03213A64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</w:tcPr>
          <w:p w14:paraId="2CC9B657" w14:textId="77777777" w:rsidR="000E5581" w:rsidRDefault="00256D2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.00(</w:t>
            </w:r>
            <w:r>
              <w:rPr>
                <w:rFonts w:ascii="Times New Roman" w:hAnsi="Times New Roman" w:cs="Times New Roman"/>
                <w:szCs w:val="21"/>
              </w:rPr>
              <w:t>1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4.50)</w:t>
            </w:r>
          </w:p>
          <w:p w14:paraId="5165014C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dxa"/>
          </w:tcPr>
          <w:p w14:paraId="2AEF9B59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14:paraId="45277DE6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0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P2</w:t>
            </w:r>
          </w:p>
        </w:tc>
      </w:tr>
      <w:tr w:rsidR="000E5581" w14:paraId="2837D8F3" w14:textId="77777777">
        <w:trPr>
          <w:jc w:val="center"/>
        </w:trPr>
        <w:tc>
          <w:tcPr>
            <w:tcW w:w="3181" w:type="dxa"/>
          </w:tcPr>
          <w:p w14:paraId="35E1DA48" w14:textId="77777777" w:rsidR="000E5581" w:rsidRDefault="00256D29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RS (IQR)</w:t>
            </w:r>
          </w:p>
        </w:tc>
        <w:tc>
          <w:tcPr>
            <w:tcW w:w="440" w:type="dxa"/>
          </w:tcPr>
          <w:p w14:paraId="347FC403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</w:tcPr>
          <w:p w14:paraId="248F8859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0(2.00-5.00)</w:t>
            </w:r>
          </w:p>
        </w:tc>
        <w:tc>
          <w:tcPr>
            <w:tcW w:w="450" w:type="dxa"/>
          </w:tcPr>
          <w:p w14:paraId="316E8F55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</w:tcPr>
          <w:p w14:paraId="797D70EA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00(1.00-4.50)</w:t>
            </w:r>
          </w:p>
        </w:tc>
        <w:tc>
          <w:tcPr>
            <w:tcW w:w="450" w:type="dxa"/>
          </w:tcPr>
          <w:p w14:paraId="5C61B452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14:paraId="2B4F9C9C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P2</w:t>
            </w:r>
          </w:p>
        </w:tc>
      </w:tr>
      <w:tr w:rsidR="000E5581" w14:paraId="20AE82DD" w14:textId="77777777">
        <w:trPr>
          <w:jc w:val="center"/>
        </w:trPr>
        <w:tc>
          <w:tcPr>
            <w:tcW w:w="3181" w:type="dxa"/>
            <w:tcBorders>
              <w:tl2br w:val="nil"/>
              <w:tr2bl w:val="nil"/>
            </w:tcBorders>
          </w:tcPr>
          <w:p w14:paraId="018AB8AC" w14:textId="77777777" w:rsidR="000E5581" w:rsidRDefault="00256D29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r (umol/L, IQR)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 w14:paraId="41DB6285" w14:textId="77777777" w:rsidR="000E5581" w:rsidRDefault="000E558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l2br w:val="nil"/>
              <w:tr2bl w:val="nil"/>
            </w:tcBorders>
          </w:tcPr>
          <w:p w14:paraId="185F5F76" w14:textId="77777777" w:rsidR="000E5581" w:rsidRDefault="00256D2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.00(50.00-78.25)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1DDDFA53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67D90E6D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8.00(44.50-73.00)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0D0B685B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9AF2F19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8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P2</w:t>
            </w:r>
          </w:p>
        </w:tc>
      </w:tr>
      <w:tr w:rsidR="000E5581" w14:paraId="6BB0EE6A" w14:textId="77777777">
        <w:trPr>
          <w:jc w:val="center"/>
        </w:trPr>
        <w:tc>
          <w:tcPr>
            <w:tcW w:w="3181" w:type="dxa"/>
            <w:tcBorders>
              <w:tl2br w:val="nil"/>
              <w:tr2bl w:val="nil"/>
            </w:tcBorders>
          </w:tcPr>
          <w:p w14:paraId="61DF1546" w14:textId="77777777" w:rsidR="000E5581" w:rsidRDefault="00256D29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GFR (ml/(min×1.73m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, IQR)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 w14:paraId="46401916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l2br w:val="nil"/>
              <w:tr2bl w:val="nil"/>
            </w:tcBorders>
          </w:tcPr>
          <w:p w14:paraId="240F4818" w14:textId="77777777" w:rsidR="000E5581" w:rsidRDefault="00256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37(109.06-132.00)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794D9828" w14:textId="77777777" w:rsidR="000E5581" w:rsidRDefault="000E55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30D335C3" w14:textId="77777777" w:rsidR="000E5581" w:rsidRDefault="00256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43(107.85-133.68)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31C23DCD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3C9B1A6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P2</w:t>
            </w:r>
          </w:p>
        </w:tc>
      </w:tr>
      <w:tr w:rsidR="000E5581" w14:paraId="648E3B8E" w14:textId="77777777">
        <w:trPr>
          <w:jc w:val="center"/>
        </w:trPr>
        <w:tc>
          <w:tcPr>
            <w:tcW w:w="3181" w:type="dxa"/>
            <w:tcBorders>
              <w:bottom w:val="single" w:sz="4" w:space="0" w:color="auto"/>
              <w:tl2br w:val="nil"/>
              <w:tr2bl w:val="nil"/>
            </w:tcBorders>
          </w:tcPr>
          <w:p w14:paraId="7DB752CA" w14:textId="77777777" w:rsidR="000E5581" w:rsidRDefault="00256D29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outlineLvl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rine SG</w:t>
            </w:r>
          </w:p>
        </w:tc>
        <w:tc>
          <w:tcPr>
            <w:tcW w:w="440" w:type="dxa"/>
            <w:tcBorders>
              <w:bottom w:val="single" w:sz="4" w:space="0" w:color="auto"/>
              <w:tl2br w:val="nil"/>
              <w:tr2bl w:val="nil"/>
            </w:tcBorders>
          </w:tcPr>
          <w:p w14:paraId="7CEFFA01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bottom w:val="single" w:sz="4" w:space="0" w:color="auto"/>
              <w:tl2br w:val="nil"/>
              <w:tr2bl w:val="nil"/>
            </w:tcBorders>
          </w:tcPr>
          <w:p w14:paraId="1D56E47D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20(1.020-1.025)</w:t>
            </w:r>
          </w:p>
        </w:tc>
        <w:tc>
          <w:tcPr>
            <w:tcW w:w="450" w:type="dxa"/>
            <w:tcBorders>
              <w:bottom w:val="single" w:sz="4" w:space="0" w:color="auto"/>
              <w:tl2br w:val="nil"/>
              <w:tr2bl w:val="nil"/>
            </w:tcBorders>
          </w:tcPr>
          <w:p w14:paraId="29884715" w14:textId="77777777" w:rsidR="000E5581" w:rsidRDefault="000E55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bottom w:val="single" w:sz="4" w:space="0" w:color="auto"/>
              <w:tl2br w:val="nil"/>
              <w:tr2bl w:val="nil"/>
            </w:tcBorders>
          </w:tcPr>
          <w:p w14:paraId="6C1BC8E4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15(1.010-1.020)</w:t>
            </w:r>
          </w:p>
        </w:tc>
        <w:tc>
          <w:tcPr>
            <w:tcW w:w="450" w:type="dxa"/>
            <w:tcBorders>
              <w:bottom w:val="single" w:sz="4" w:space="0" w:color="auto"/>
              <w:tl2br w:val="nil"/>
              <w:tr2bl w:val="nil"/>
            </w:tcBorders>
          </w:tcPr>
          <w:p w14:paraId="00F6D1FC" w14:textId="77777777" w:rsidR="000E5581" w:rsidRDefault="000E55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bottom w:val="single" w:sz="4" w:space="0" w:color="auto"/>
              <w:tl2br w:val="nil"/>
              <w:tr2bl w:val="nil"/>
            </w:tcBorders>
          </w:tcPr>
          <w:p w14:paraId="17E26D77" w14:textId="77777777" w:rsidR="000E5581" w:rsidRDefault="00256D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2</w:t>
            </w:r>
          </w:p>
        </w:tc>
      </w:tr>
    </w:tbl>
    <w:p w14:paraId="3F8FAD4F" w14:textId="77777777" w:rsidR="000E5581" w:rsidRDefault="000E5581"/>
    <w:p w14:paraId="05F89575" w14:textId="44B94371" w:rsidR="000E5581" w:rsidRDefault="00256D29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anti-NMDAR, anti-N-Methyl-D-aspartate receptor; Scr, Serum Creatinine; GFR, glomerular filtration rate; eGFR, estimated GFR; SG, Specific Gravity; SD, standard deviation</w:t>
      </w:r>
      <w:r w:rsidR="00070006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IQR, interquartile range. P1, the Student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s t test; p2, Mann-Whitney U tests; p3, Chi-square test.</w:t>
      </w:r>
    </w:p>
    <w:p w14:paraId="2C8A503E" w14:textId="77777777" w:rsidR="000E5581" w:rsidRDefault="000E5581"/>
    <w:sectPr w:rsidR="000E5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51C19" w14:textId="77777777" w:rsidR="00E45A91" w:rsidRDefault="00E45A91" w:rsidP="00070006">
      <w:r>
        <w:separator/>
      </w:r>
    </w:p>
  </w:endnote>
  <w:endnote w:type="continuationSeparator" w:id="0">
    <w:p w14:paraId="64EA4856" w14:textId="77777777" w:rsidR="00E45A91" w:rsidRDefault="00E45A91" w:rsidP="00070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Bold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65557" w14:textId="77777777" w:rsidR="00E45A91" w:rsidRDefault="00E45A91" w:rsidP="00070006">
      <w:r>
        <w:separator/>
      </w:r>
    </w:p>
  </w:footnote>
  <w:footnote w:type="continuationSeparator" w:id="0">
    <w:p w14:paraId="08375D5C" w14:textId="77777777" w:rsidR="00E45A91" w:rsidRDefault="00E45A91" w:rsidP="00070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383FA8"/>
    <w:rsid w:val="000407A6"/>
    <w:rsid w:val="00070006"/>
    <w:rsid w:val="000E5581"/>
    <w:rsid w:val="00103381"/>
    <w:rsid w:val="001754B4"/>
    <w:rsid w:val="00256D29"/>
    <w:rsid w:val="002E3B8C"/>
    <w:rsid w:val="003B7A2B"/>
    <w:rsid w:val="005E2C1F"/>
    <w:rsid w:val="008B3149"/>
    <w:rsid w:val="00C11B6B"/>
    <w:rsid w:val="00D42B7E"/>
    <w:rsid w:val="00E45A91"/>
    <w:rsid w:val="00E624E5"/>
    <w:rsid w:val="00F62EBD"/>
    <w:rsid w:val="014C58C1"/>
    <w:rsid w:val="02464A8B"/>
    <w:rsid w:val="02673C13"/>
    <w:rsid w:val="030D5A0B"/>
    <w:rsid w:val="03B13EEE"/>
    <w:rsid w:val="048D6F34"/>
    <w:rsid w:val="06BF057B"/>
    <w:rsid w:val="080B4C54"/>
    <w:rsid w:val="08B71D65"/>
    <w:rsid w:val="0A7273FD"/>
    <w:rsid w:val="0C8D0468"/>
    <w:rsid w:val="0F892699"/>
    <w:rsid w:val="0FF01FF2"/>
    <w:rsid w:val="10401A48"/>
    <w:rsid w:val="11E94352"/>
    <w:rsid w:val="11F520DB"/>
    <w:rsid w:val="1438146D"/>
    <w:rsid w:val="154171DB"/>
    <w:rsid w:val="16EF5A2D"/>
    <w:rsid w:val="17DF795E"/>
    <w:rsid w:val="17E34006"/>
    <w:rsid w:val="18397D26"/>
    <w:rsid w:val="18540156"/>
    <w:rsid w:val="1A506660"/>
    <w:rsid w:val="1A9703EE"/>
    <w:rsid w:val="1BFE42F0"/>
    <w:rsid w:val="1E957165"/>
    <w:rsid w:val="1F0963B3"/>
    <w:rsid w:val="1F623923"/>
    <w:rsid w:val="2040106D"/>
    <w:rsid w:val="20AC2044"/>
    <w:rsid w:val="2280627B"/>
    <w:rsid w:val="23E20F9C"/>
    <w:rsid w:val="23E91848"/>
    <w:rsid w:val="247C10FC"/>
    <w:rsid w:val="25180A95"/>
    <w:rsid w:val="275F54FA"/>
    <w:rsid w:val="27D00175"/>
    <w:rsid w:val="27ED4B4B"/>
    <w:rsid w:val="2AE16705"/>
    <w:rsid w:val="2B010F25"/>
    <w:rsid w:val="2B6C4839"/>
    <w:rsid w:val="2C897ABA"/>
    <w:rsid w:val="2D6E5AEE"/>
    <w:rsid w:val="2DFB53EE"/>
    <w:rsid w:val="2ED4000E"/>
    <w:rsid w:val="30632D2A"/>
    <w:rsid w:val="30952E3F"/>
    <w:rsid w:val="31702030"/>
    <w:rsid w:val="31B34F8D"/>
    <w:rsid w:val="343C49D2"/>
    <w:rsid w:val="353D6C85"/>
    <w:rsid w:val="35D0740D"/>
    <w:rsid w:val="360F0E2C"/>
    <w:rsid w:val="378E5D47"/>
    <w:rsid w:val="388D6195"/>
    <w:rsid w:val="3A186ED0"/>
    <w:rsid w:val="3B7B4621"/>
    <w:rsid w:val="3BB34E02"/>
    <w:rsid w:val="3BFD11F8"/>
    <w:rsid w:val="3C90735E"/>
    <w:rsid w:val="3F041C15"/>
    <w:rsid w:val="3F251C1A"/>
    <w:rsid w:val="3FA209CC"/>
    <w:rsid w:val="3FF75413"/>
    <w:rsid w:val="41115E2E"/>
    <w:rsid w:val="415A414F"/>
    <w:rsid w:val="427926E5"/>
    <w:rsid w:val="431B62CF"/>
    <w:rsid w:val="449F6255"/>
    <w:rsid w:val="45182CC7"/>
    <w:rsid w:val="45347C30"/>
    <w:rsid w:val="45682219"/>
    <w:rsid w:val="46FC3973"/>
    <w:rsid w:val="46FF6AE9"/>
    <w:rsid w:val="470A5CD0"/>
    <w:rsid w:val="47B43D8B"/>
    <w:rsid w:val="48F1302B"/>
    <w:rsid w:val="49516190"/>
    <w:rsid w:val="49634844"/>
    <w:rsid w:val="4A19430E"/>
    <w:rsid w:val="4A3F7740"/>
    <w:rsid w:val="4B3827E8"/>
    <w:rsid w:val="4B503343"/>
    <w:rsid w:val="4BC73012"/>
    <w:rsid w:val="4D7114DA"/>
    <w:rsid w:val="4DBD40AE"/>
    <w:rsid w:val="4E275D78"/>
    <w:rsid w:val="4F60257E"/>
    <w:rsid w:val="4FDA6262"/>
    <w:rsid w:val="52383FA8"/>
    <w:rsid w:val="525619A9"/>
    <w:rsid w:val="52B72FAB"/>
    <w:rsid w:val="52CF2A4C"/>
    <w:rsid w:val="53014EFB"/>
    <w:rsid w:val="5315708D"/>
    <w:rsid w:val="53557EC6"/>
    <w:rsid w:val="55491E24"/>
    <w:rsid w:val="557B2590"/>
    <w:rsid w:val="55874A5A"/>
    <w:rsid w:val="561C5CF9"/>
    <w:rsid w:val="570D6C5F"/>
    <w:rsid w:val="58D055B7"/>
    <w:rsid w:val="594D3DAB"/>
    <w:rsid w:val="59C95093"/>
    <w:rsid w:val="5A0A5128"/>
    <w:rsid w:val="5B62712D"/>
    <w:rsid w:val="5B8D7163"/>
    <w:rsid w:val="5BBC0700"/>
    <w:rsid w:val="5E021C5B"/>
    <w:rsid w:val="5E116750"/>
    <w:rsid w:val="5F0843C8"/>
    <w:rsid w:val="5FA55A20"/>
    <w:rsid w:val="5FC90A71"/>
    <w:rsid w:val="61CA5152"/>
    <w:rsid w:val="62EB62C3"/>
    <w:rsid w:val="63181175"/>
    <w:rsid w:val="632C6684"/>
    <w:rsid w:val="634D5F5C"/>
    <w:rsid w:val="63AC65FB"/>
    <w:rsid w:val="642E73B9"/>
    <w:rsid w:val="64E65D44"/>
    <w:rsid w:val="64ED2FD1"/>
    <w:rsid w:val="651A09FD"/>
    <w:rsid w:val="65473989"/>
    <w:rsid w:val="68236646"/>
    <w:rsid w:val="6825263C"/>
    <w:rsid w:val="68451D5B"/>
    <w:rsid w:val="688875C7"/>
    <w:rsid w:val="69221935"/>
    <w:rsid w:val="694C7CF0"/>
    <w:rsid w:val="696170BE"/>
    <w:rsid w:val="69811EEE"/>
    <w:rsid w:val="6B146591"/>
    <w:rsid w:val="6B6233C2"/>
    <w:rsid w:val="6BBE53B3"/>
    <w:rsid w:val="6CFD5C43"/>
    <w:rsid w:val="6D5F4A7F"/>
    <w:rsid w:val="6E227DD9"/>
    <w:rsid w:val="6E685ED2"/>
    <w:rsid w:val="6E8652D5"/>
    <w:rsid w:val="6F7843E6"/>
    <w:rsid w:val="704C2F19"/>
    <w:rsid w:val="71783758"/>
    <w:rsid w:val="719153F7"/>
    <w:rsid w:val="71BD4EAD"/>
    <w:rsid w:val="742C4C0E"/>
    <w:rsid w:val="74515DD5"/>
    <w:rsid w:val="74637062"/>
    <w:rsid w:val="7482452F"/>
    <w:rsid w:val="760D0EA0"/>
    <w:rsid w:val="77435195"/>
    <w:rsid w:val="77725A55"/>
    <w:rsid w:val="78A534AF"/>
    <w:rsid w:val="78E2046B"/>
    <w:rsid w:val="79A44D67"/>
    <w:rsid w:val="79D65E5B"/>
    <w:rsid w:val="7A005217"/>
    <w:rsid w:val="7A3B73F5"/>
    <w:rsid w:val="7A4F3732"/>
    <w:rsid w:val="7AB93D3B"/>
    <w:rsid w:val="7B24575A"/>
    <w:rsid w:val="7C6D22D4"/>
    <w:rsid w:val="7F310ED7"/>
    <w:rsid w:val="7FF6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D4954D"/>
  <w15:docId w15:val="{3DCB4983-82F3-4003-ABD4-8EBCDEF3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Lato-Bold" w:eastAsia="Lato-Bold" w:hAnsi="Lato-Bold" w:cs="Lato-Bold"/>
      <w:b/>
      <w:color w:val="242021"/>
      <w:sz w:val="16"/>
      <w:szCs w:val="16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</dc:creator>
  <cp:lastModifiedBy>Ying Jiang</cp:lastModifiedBy>
  <cp:revision>8</cp:revision>
  <dcterms:created xsi:type="dcterms:W3CDTF">2019-07-19T16:21:00Z</dcterms:created>
  <dcterms:modified xsi:type="dcterms:W3CDTF">2020-11-25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